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8B9EF" w14:textId="40EDB38C" w:rsidR="007D0C48" w:rsidRPr="00A70721" w:rsidRDefault="00A70721">
      <w:pPr>
        <w:rPr>
          <w:rFonts w:ascii="Times New Roman" w:hAnsi="Times New Roman" w:cs="Times New Roman"/>
          <w:u w:val="single"/>
        </w:rPr>
      </w:pPr>
      <w:proofErr w:type="spellStart"/>
      <w:r w:rsidRPr="00A70721">
        <w:rPr>
          <w:rFonts w:ascii="Times New Roman" w:hAnsi="Times New Roman" w:cs="Times New Roman"/>
          <w:u w:val="single"/>
        </w:rPr>
        <w:t>DeltaR</w:t>
      </w:r>
      <w:proofErr w:type="spellEnd"/>
      <w:r w:rsidRPr="00A70721">
        <w:rPr>
          <w:rFonts w:ascii="Times New Roman" w:hAnsi="Times New Roman" w:cs="Times New Roman"/>
          <w:u w:val="single"/>
        </w:rPr>
        <w:t xml:space="preserve"> calculation</w:t>
      </w:r>
    </w:p>
    <w:p w14:paraId="7A0DE6A2" w14:textId="0255E0D2" w:rsidR="00A70721" w:rsidRPr="00A70721" w:rsidRDefault="00A70721">
      <w:pPr>
        <w:rPr>
          <w:rFonts w:ascii="Times New Roman" w:hAnsi="Times New Roman" w:cs="Times New Roman"/>
        </w:rPr>
      </w:pPr>
    </w:p>
    <w:p w14:paraId="249E9B34" w14:textId="7BF8569F" w:rsidR="00DA4D46" w:rsidRDefault="00F611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gionally appropriate </w:t>
      </w:r>
      <w:r w:rsidRPr="00154DF2">
        <w:rPr>
          <w:rFonts w:ascii="Times New Roman" w:hAnsi="Times New Roman" w:cs="Times New Roman"/>
        </w:rPr>
        <w:t>ΔR</w:t>
      </w:r>
      <w:r>
        <w:rPr>
          <w:rFonts w:ascii="Times New Roman" w:hAnsi="Times New Roman" w:cs="Times New Roman"/>
        </w:rPr>
        <w:t xml:space="preserve"> values were calculated for the north</w:t>
      </w:r>
      <w:r w:rsidR="00722522">
        <w:rPr>
          <w:rFonts w:ascii="Times New Roman" w:hAnsi="Times New Roman" w:cs="Times New Roman"/>
        </w:rPr>
        <w:t xml:space="preserve"> (Atlantic)</w:t>
      </w:r>
      <w:r>
        <w:rPr>
          <w:rFonts w:ascii="Times New Roman" w:hAnsi="Times New Roman" w:cs="Times New Roman"/>
        </w:rPr>
        <w:t xml:space="preserve"> and south</w:t>
      </w:r>
      <w:r w:rsidR="00722522">
        <w:rPr>
          <w:rFonts w:ascii="Times New Roman" w:hAnsi="Times New Roman" w:cs="Times New Roman"/>
        </w:rPr>
        <w:t xml:space="preserve"> (Caribbean)</w:t>
      </w:r>
      <w:r>
        <w:rPr>
          <w:rFonts w:ascii="Times New Roman" w:hAnsi="Times New Roman" w:cs="Times New Roman"/>
        </w:rPr>
        <w:t xml:space="preserve"> coasts of the island using the protocols provided in </w:t>
      </w:r>
      <w:r w:rsidRPr="00154DF2">
        <w:rPr>
          <w:rFonts w:ascii="Times New Roman" w:hAnsi="Times New Roman" w:cs="Times New Roman"/>
        </w:rPr>
        <w:t xml:space="preserve">DiNapoli, et al. </w:t>
      </w:r>
      <w:r>
        <w:rPr>
          <w:rFonts w:ascii="Times New Roman" w:hAnsi="Times New Roman" w:cs="Times New Roman"/>
        </w:rPr>
        <w:t>(</w:t>
      </w:r>
      <w:r w:rsidRPr="00154DF2">
        <w:rPr>
          <w:rFonts w:ascii="Times New Roman" w:hAnsi="Times New Roman" w:cs="Times New Roman"/>
        </w:rPr>
        <w:t>2020</w:t>
      </w:r>
      <w:r>
        <w:rPr>
          <w:rFonts w:ascii="Times New Roman" w:hAnsi="Times New Roman" w:cs="Times New Roman"/>
        </w:rPr>
        <w:t>).</w:t>
      </w:r>
      <w:r w:rsidR="00DA4D46">
        <w:rPr>
          <w:rFonts w:ascii="Times New Roman" w:hAnsi="Times New Roman" w:cs="Times New Roman"/>
        </w:rPr>
        <w:t xml:space="preserve"> </w:t>
      </w:r>
    </w:p>
    <w:p w14:paraId="7BBB6F5C" w14:textId="77777777" w:rsidR="00DA4D46" w:rsidRDefault="00DA4D46">
      <w:pPr>
        <w:rPr>
          <w:rFonts w:ascii="Times New Roman" w:hAnsi="Times New Roman" w:cs="Times New Roman"/>
        </w:rPr>
      </w:pPr>
    </w:p>
    <w:p w14:paraId="339E9774" w14:textId="36E58993" w:rsidR="00A70721" w:rsidRDefault="00DA4D46" w:rsidP="00B71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south</w:t>
      </w:r>
      <w:r w:rsidR="005301FC">
        <w:rPr>
          <w:rFonts w:ascii="Times New Roman" w:hAnsi="Times New Roman" w:cs="Times New Roman"/>
        </w:rPr>
        <w:t>/Caribbean</w:t>
      </w:r>
      <w:r>
        <w:rPr>
          <w:rFonts w:ascii="Times New Roman" w:hAnsi="Times New Roman" w:cs="Times New Roman"/>
        </w:rPr>
        <w:t xml:space="preserve"> coast, a relatively large suite of dates (n=44) </w:t>
      </w:r>
      <w:proofErr w:type="gramStart"/>
      <w:r>
        <w:rPr>
          <w:rFonts w:ascii="Times New Roman" w:hAnsi="Times New Roman" w:cs="Times New Roman"/>
        </w:rPr>
        <w:t>were</w:t>
      </w:r>
      <w:proofErr w:type="gramEnd"/>
      <w:r>
        <w:rPr>
          <w:rFonts w:ascii="Times New Roman" w:hAnsi="Times New Roman" w:cs="Times New Roman"/>
        </w:rPr>
        <w:t xml:space="preserve"> available for calculation of </w:t>
      </w:r>
      <w:r w:rsidR="005301FC">
        <w:rPr>
          <w:rFonts w:ascii="Times New Roman" w:hAnsi="Times New Roman" w:cs="Times New Roman"/>
        </w:rPr>
        <w:t xml:space="preserve">a </w:t>
      </w:r>
      <w:r w:rsidR="00B71D22">
        <w:rPr>
          <w:rFonts w:ascii="Times New Roman" w:hAnsi="Times New Roman" w:cs="Times New Roman"/>
        </w:rPr>
        <w:t xml:space="preserve">local </w:t>
      </w:r>
      <w:r w:rsidRPr="00154DF2">
        <w:rPr>
          <w:rFonts w:ascii="Times New Roman" w:hAnsi="Times New Roman" w:cs="Times New Roman"/>
        </w:rPr>
        <w:t>ΔR</w:t>
      </w:r>
      <w:r>
        <w:rPr>
          <w:rFonts w:ascii="Times New Roman" w:hAnsi="Times New Roman" w:cs="Times New Roman"/>
        </w:rPr>
        <w:t xml:space="preserve">. The overwhelming majority (41/44, </w:t>
      </w:r>
      <w:r w:rsidR="00A84B5B">
        <w:rPr>
          <w:rFonts w:ascii="Times New Roman" w:hAnsi="Times New Roman" w:cs="Times New Roman"/>
        </w:rPr>
        <w:t xml:space="preserve">93%) were </w:t>
      </w:r>
      <w:r w:rsidR="00B71D22">
        <w:rPr>
          <w:rFonts w:ascii="Times New Roman" w:hAnsi="Times New Roman" w:cs="Times New Roman"/>
        </w:rPr>
        <w:t xml:space="preserve">from </w:t>
      </w:r>
      <w:proofErr w:type="spellStart"/>
      <w:r w:rsidR="00B71D22" w:rsidRPr="00B71D22">
        <w:rPr>
          <w:rFonts w:ascii="Times New Roman" w:hAnsi="Times New Roman" w:cs="Times New Roman"/>
          <w:i/>
          <w:iCs/>
        </w:rPr>
        <w:t>Montastraea</w:t>
      </w:r>
      <w:proofErr w:type="spellEnd"/>
      <w:r w:rsidR="00B71D22" w:rsidRPr="00B71D2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71D22" w:rsidRPr="00B71D22">
        <w:rPr>
          <w:rFonts w:ascii="Times New Roman" w:hAnsi="Times New Roman" w:cs="Times New Roman"/>
          <w:i/>
          <w:iCs/>
        </w:rPr>
        <w:t>faviolata</w:t>
      </w:r>
      <w:proofErr w:type="spellEnd"/>
      <w:r w:rsidR="00B71D22" w:rsidRPr="00B71D22">
        <w:rPr>
          <w:rFonts w:ascii="Times New Roman" w:hAnsi="Times New Roman" w:cs="Times New Roman"/>
        </w:rPr>
        <w:t xml:space="preserve"> at </w:t>
      </w:r>
      <w:proofErr w:type="spellStart"/>
      <w:r w:rsidR="00B71D22" w:rsidRPr="00B71D22">
        <w:rPr>
          <w:rFonts w:ascii="Times New Roman" w:hAnsi="Times New Roman" w:cs="Times New Roman"/>
        </w:rPr>
        <w:t>Turrumote</w:t>
      </w:r>
      <w:proofErr w:type="spellEnd"/>
      <w:r w:rsidR="00B71D22">
        <w:rPr>
          <w:rFonts w:ascii="Times New Roman" w:hAnsi="Times New Roman" w:cs="Times New Roman"/>
        </w:rPr>
        <w:t xml:space="preserve"> </w:t>
      </w:r>
      <w:r w:rsidR="00B71D22" w:rsidRPr="00B71D22">
        <w:rPr>
          <w:rFonts w:ascii="Times New Roman" w:hAnsi="Times New Roman" w:cs="Times New Roman"/>
        </w:rPr>
        <w:t>Reef offshore from La</w:t>
      </w:r>
      <w:r w:rsidR="00B71D22">
        <w:rPr>
          <w:rFonts w:ascii="Times New Roman" w:hAnsi="Times New Roman" w:cs="Times New Roman"/>
        </w:rPr>
        <w:t xml:space="preserve"> </w:t>
      </w:r>
      <w:r w:rsidR="00B71D22" w:rsidRPr="00B71D22">
        <w:rPr>
          <w:rFonts w:ascii="Times New Roman" w:hAnsi="Times New Roman" w:cs="Times New Roman"/>
        </w:rPr>
        <w:t>Parguera, Puerto Rico</w:t>
      </w:r>
      <w:r w:rsidR="00722522">
        <w:rPr>
          <w:rFonts w:ascii="Times New Roman" w:hAnsi="Times New Roman" w:cs="Times New Roman"/>
        </w:rPr>
        <w:t xml:space="preserve"> and published by Kilbourne and colleagues (2007). The remaining three date pairs (shell/charcoal) were generated by L. Antonio Curet and William J. Pestle from archaeological contexts at the site of Tibes, Ponce, Puerto Rico.</w:t>
      </w:r>
      <w:r w:rsidR="005301FC">
        <w:rPr>
          <w:rFonts w:ascii="Times New Roman" w:hAnsi="Times New Roman" w:cs="Times New Roman"/>
        </w:rPr>
        <w:t xml:space="preserve"> All forty-four </w:t>
      </w:r>
      <w:r w:rsidR="0007464C">
        <w:rPr>
          <w:rFonts w:ascii="Times New Roman" w:hAnsi="Times New Roman" w:cs="Times New Roman"/>
        </w:rPr>
        <w:t xml:space="preserve">individual </w:t>
      </w:r>
      <w:r w:rsidR="0007464C" w:rsidRPr="00154DF2">
        <w:rPr>
          <w:rFonts w:ascii="Times New Roman" w:hAnsi="Times New Roman" w:cs="Times New Roman"/>
        </w:rPr>
        <w:t>ΔR</w:t>
      </w:r>
      <w:r w:rsidR="0007464C">
        <w:rPr>
          <w:rFonts w:ascii="Times New Roman" w:hAnsi="Times New Roman" w:cs="Times New Roman"/>
        </w:rPr>
        <w:t xml:space="preserve"> assays used</w:t>
      </w:r>
      <w:r w:rsidR="005301FC">
        <w:rPr>
          <w:rFonts w:ascii="Times New Roman" w:hAnsi="Times New Roman" w:cs="Times New Roman"/>
        </w:rPr>
        <w:t xml:space="preserve"> are presented below</w:t>
      </w:r>
      <w:r w:rsidR="00E62253">
        <w:rPr>
          <w:rFonts w:ascii="Times New Roman" w:hAnsi="Times New Roman" w:cs="Times New Roman"/>
        </w:rPr>
        <w:t xml:space="preserve">, and the final summary value determined was </w:t>
      </w:r>
      <w:r w:rsidR="00E62253" w:rsidRPr="00154DF2">
        <w:rPr>
          <w:rFonts w:ascii="Times New Roman" w:hAnsi="Times New Roman" w:cs="Times New Roman"/>
        </w:rPr>
        <w:t>-138±23</w:t>
      </w:r>
      <w:r w:rsidR="00E62253">
        <w:rPr>
          <w:rFonts w:ascii="Times New Roman" w:hAnsi="Times New Roman" w:cs="Times New Roman"/>
        </w:rPr>
        <w:t>.</w:t>
      </w:r>
    </w:p>
    <w:p w14:paraId="7AAEEFF3" w14:textId="243829ED" w:rsidR="005301FC" w:rsidRDefault="005301FC" w:rsidP="00B71D22">
      <w:pPr>
        <w:rPr>
          <w:rFonts w:ascii="Times New Roman" w:hAnsi="Times New Roman" w:cs="Times New Roman"/>
        </w:rPr>
      </w:pPr>
    </w:p>
    <w:p w14:paraId="19AD2B43" w14:textId="434B783A" w:rsidR="005301FC" w:rsidRDefault="00BE4FB3" w:rsidP="00B71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8080" w:dyaOrig="14420" w14:anchorId="415015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247.35pt;height:441.35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722946030" r:id="rId5"/>
        </w:object>
      </w:r>
    </w:p>
    <w:p w14:paraId="1291EEBA" w14:textId="038016D6" w:rsidR="005301FC" w:rsidRDefault="005301FC" w:rsidP="00B71D22">
      <w:pPr>
        <w:rPr>
          <w:rFonts w:ascii="Times New Roman" w:hAnsi="Times New Roman" w:cs="Times New Roman"/>
        </w:rPr>
      </w:pPr>
    </w:p>
    <w:p w14:paraId="63F8CB3C" w14:textId="6C2AF9D2" w:rsidR="005301FC" w:rsidRDefault="005301FC" w:rsidP="00B71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or the north/Atlantic coast, </w:t>
      </w:r>
      <w:r w:rsidR="0007464C">
        <w:rPr>
          <w:rFonts w:ascii="Times New Roman" w:hAnsi="Times New Roman" w:cs="Times New Roman"/>
        </w:rPr>
        <w:t xml:space="preserve">far fewer </w:t>
      </w:r>
      <w:r w:rsidR="00612304">
        <w:rPr>
          <w:rFonts w:ascii="Times New Roman" w:hAnsi="Times New Roman" w:cs="Times New Roman"/>
        </w:rPr>
        <w:t>samples (n=4) were available</w:t>
      </w:r>
      <w:r w:rsidR="007A4B41">
        <w:rPr>
          <w:rFonts w:ascii="Times New Roman" w:hAnsi="Times New Roman" w:cs="Times New Roman"/>
        </w:rPr>
        <w:t xml:space="preserve"> for determination of an appropriate local </w:t>
      </w:r>
      <w:r w:rsidR="007A4B41" w:rsidRPr="00154DF2">
        <w:rPr>
          <w:rFonts w:ascii="Times New Roman" w:hAnsi="Times New Roman" w:cs="Times New Roman"/>
        </w:rPr>
        <w:t>ΔR</w:t>
      </w:r>
      <w:r w:rsidR="00612304">
        <w:rPr>
          <w:rFonts w:ascii="Times New Roman" w:hAnsi="Times New Roman" w:cs="Times New Roman"/>
        </w:rPr>
        <w:t xml:space="preserve">. Indeed, of the four dates, three were from the island of Hispaniola and only one from Puerto Rico. </w:t>
      </w:r>
      <w:r w:rsidR="00657E2B">
        <w:rPr>
          <w:rFonts w:ascii="Times New Roman" w:hAnsi="Times New Roman" w:cs="Times New Roman"/>
        </w:rPr>
        <w:t>Details for the four dates are presented below, with</w:t>
      </w:r>
      <w:r w:rsidR="00E62253">
        <w:rPr>
          <w:rFonts w:ascii="Times New Roman" w:hAnsi="Times New Roman" w:cs="Times New Roman"/>
        </w:rPr>
        <w:t xml:space="preserve"> </w:t>
      </w:r>
      <w:r w:rsidR="00657E2B">
        <w:rPr>
          <w:rFonts w:ascii="Times New Roman" w:hAnsi="Times New Roman" w:cs="Times New Roman"/>
        </w:rPr>
        <w:t xml:space="preserve">a </w:t>
      </w:r>
      <w:r w:rsidR="00E62253">
        <w:rPr>
          <w:rFonts w:ascii="Times New Roman" w:hAnsi="Times New Roman" w:cs="Times New Roman"/>
        </w:rPr>
        <w:t>final</w:t>
      </w:r>
      <w:r w:rsidR="00657E2B">
        <w:rPr>
          <w:rFonts w:ascii="Times New Roman" w:hAnsi="Times New Roman" w:cs="Times New Roman"/>
        </w:rPr>
        <w:t xml:space="preserve"> summary</w:t>
      </w:r>
      <w:r w:rsidR="00E62253">
        <w:rPr>
          <w:rFonts w:ascii="Times New Roman" w:hAnsi="Times New Roman" w:cs="Times New Roman"/>
        </w:rPr>
        <w:t xml:space="preserve"> </w:t>
      </w:r>
      <w:r w:rsidR="00E62253" w:rsidRPr="00154DF2">
        <w:rPr>
          <w:rFonts w:ascii="Times New Roman" w:hAnsi="Times New Roman" w:cs="Times New Roman"/>
        </w:rPr>
        <w:t>Δ</w:t>
      </w:r>
      <w:r w:rsidR="00657E2B">
        <w:rPr>
          <w:rFonts w:ascii="Times New Roman" w:hAnsi="Times New Roman" w:cs="Times New Roman"/>
        </w:rPr>
        <w:t xml:space="preserve">R of </w:t>
      </w:r>
      <w:r w:rsidR="00E62253">
        <w:rPr>
          <w:rFonts w:ascii="Times New Roman" w:hAnsi="Times New Roman" w:cs="Times New Roman"/>
        </w:rPr>
        <w:t xml:space="preserve"> </w:t>
      </w:r>
      <w:r w:rsidR="00E62253" w:rsidRPr="00154DF2">
        <w:rPr>
          <w:rFonts w:ascii="Times New Roman" w:hAnsi="Times New Roman" w:cs="Times New Roman"/>
        </w:rPr>
        <w:t>-241±81</w:t>
      </w:r>
      <w:r w:rsidR="00E62253">
        <w:rPr>
          <w:rFonts w:ascii="Times New Roman" w:hAnsi="Times New Roman" w:cs="Times New Roman"/>
        </w:rPr>
        <w:t>.</w:t>
      </w:r>
    </w:p>
    <w:p w14:paraId="1E7136F6" w14:textId="78564219" w:rsidR="00EB1831" w:rsidRDefault="00EB1831" w:rsidP="00B71D22">
      <w:pPr>
        <w:rPr>
          <w:rFonts w:ascii="Times New Roman" w:hAnsi="Times New Roman" w:cs="Times New Roman"/>
        </w:rPr>
      </w:pPr>
    </w:p>
    <w:p w14:paraId="2032A4E8" w14:textId="6DFCC7AE" w:rsidR="00EB1831" w:rsidRDefault="00BE4FB3" w:rsidP="00B71D2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object w:dxaOrig="6080" w:dyaOrig="1620" w14:anchorId="451493D9">
          <v:shape id="_x0000_i1025" type="#_x0000_t75" alt="" style="width:244.65pt;height:65.3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22946031" r:id="rId7"/>
        </w:object>
      </w:r>
    </w:p>
    <w:p w14:paraId="158554E6" w14:textId="3716CA9B" w:rsidR="002C29DB" w:rsidRDefault="002C29DB" w:rsidP="00B71D22">
      <w:pPr>
        <w:rPr>
          <w:rFonts w:ascii="Times New Roman" w:hAnsi="Times New Roman" w:cs="Times New Roman"/>
          <w:noProof/>
        </w:rPr>
      </w:pPr>
    </w:p>
    <w:p w14:paraId="1A0D19EC" w14:textId="77777777" w:rsidR="002C29DB" w:rsidRPr="002B578C" w:rsidRDefault="002C29DB" w:rsidP="002C29DB">
      <w:pPr>
        <w:rPr>
          <w:rFonts w:ascii="Times New Roman" w:hAnsi="Times New Roman" w:cs="Times New Roman"/>
          <w:u w:val="single"/>
        </w:rPr>
      </w:pPr>
      <w:r w:rsidRPr="002B578C">
        <w:rPr>
          <w:rFonts w:ascii="Times New Roman" w:hAnsi="Times New Roman" w:cs="Times New Roman"/>
          <w:u w:val="single"/>
        </w:rPr>
        <w:t>Marine carbon contribution estimation</w:t>
      </w:r>
    </w:p>
    <w:p w14:paraId="03A83161" w14:textId="77777777" w:rsidR="002C29DB" w:rsidRDefault="002C29DB" w:rsidP="002C29DB">
      <w:pPr>
        <w:rPr>
          <w:rFonts w:ascii="Times New Roman" w:hAnsi="Times New Roman" w:cs="Times New Roman"/>
        </w:rPr>
      </w:pPr>
    </w:p>
    <w:p w14:paraId="667B1263" w14:textId="77777777" w:rsidR="002C29DB" w:rsidRPr="002B578C" w:rsidRDefault="002C29DB" w:rsidP="002C29DB">
      <w:pPr>
        <w:rPr>
          <w:rFonts w:ascii="Times New Roman" w:hAnsi="Times New Roman" w:cs="Times New Roman"/>
        </w:rPr>
      </w:pPr>
      <w:r w:rsidRPr="002B578C">
        <w:rPr>
          <w:rFonts w:ascii="Times New Roman" w:hAnsi="Times New Roman" w:cs="Times New Roman"/>
        </w:rPr>
        <w:t>All human bone samples (and AA-72879, a canine bone sample from Punta Candelero) were calibrated using a mixed terrestrial/marine curve with an a priori stipulation of 30±15% marine carbon</w:t>
      </w:r>
      <w:r>
        <w:rPr>
          <w:rFonts w:ascii="Times New Roman" w:hAnsi="Times New Roman" w:cs="Times New Roman"/>
        </w:rPr>
        <w:t>. The marine contribution estimate was based on the model-based isotopic reconstruction of the paleodiet of some 229 Ceramic Age and 5 pre-Arawak individuals (Pestle, et al. In Press a, b). While average modeled marine contribution to the diets of these individuals ranged from 11–28%, we decided to stipulate a slightly higher average marine contribution to diet (30%), and a large error ranges (</w:t>
      </w:r>
      <w:r w:rsidRPr="002B578C">
        <w:rPr>
          <w:rFonts w:ascii="Times New Roman" w:hAnsi="Times New Roman" w:cs="Times New Roman"/>
        </w:rPr>
        <w:t>±15%</w:t>
      </w:r>
      <w:r>
        <w:rPr>
          <w:rFonts w:ascii="Times New Roman" w:hAnsi="Times New Roman" w:cs="Times New Roman"/>
        </w:rPr>
        <w:t xml:space="preserve">) to account for the complexities of modeling marine contributions to diet in an environment with an incredibly complex marine </w:t>
      </w:r>
      <w:proofErr w:type="spellStart"/>
      <w:r>
        <w:rPr>
          <w:rFonts w:ascii="Times New Roman" w:hAnsi="Times New Roman" w:cs="Times New Roman"/>
        </w:rPr>
        <w:t>isoscape</w:t>
      </w:r>
      <w:proofErr w:type="spellEnd"/>
      <w:r>
        <w:rPr>
          <w:rFonts w:ascii="Times New Roman" w:hAnsi="Times New Roman" w:cs="Times New Roman"/>
        </w:rPr>
        <w:t xml:space="preserve">, which might serve to lead to underestimation of marine contribution to diet from such model-based approaches (Pestle 2013, Pestle and </w:t>
      </w:r>
      <w:proofErr w:type="spellStart"/>
      <w:r>
        <w:rPr>
          <w:rFonts w:ascii="Times New Roman" w:hAnsi="Times New Roman" w:cs="Times New Roman"/>
        </w:rPr>
        <w:t>Laffoon</w:t>
      </w:r>
      <w:proofErr w:type="spellEnd"/>
      <w:r>
        <w:rPr>
          <w:rFonts w:ascii="Times New Roman" w:hAnsi="Times New Roman" w:cs="Times New Roman"/>
        </w:rPr>
        <w:t xml:space="preserve"> 2018).</w:t>
      </w:r>
    </w:p>
    <w:p w14:paraId="006767FE" w14:textId="77777777" w:rsidR="002C29DB" w:rsidRPr="00A70721" w:rsidRDefault="002C29DB" w:rsidP="00B71D22">
      <w:pPr>
        <w:rPr>
          <w:rFonts w:ascii="Times New Roman" w:hAnsi="Times New Roman" w:cs="Times New Roman"/>
        </w:rPr>
      </w:pPr>
    </w:p>
    <w:sectPr w:rsidR="002C29DB" w:rsidRPr="00A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21"/>
    <w:rsid w:val="000023ED"/>
    <w:rsid w:val="000029BE"/>
    <w:rsid w:val="00003C9F"/>
    <w:rsid w:val="00005F2F"/>
    <w:rsid w:val="00006670"/>
    <w:rsid w:val="000142E5"/>
    <w:rsid w:val="00014E81"/>
    <w:rsid w:val="00014FFF"/>
    <w:rsid w:val="00015358"/>
    <w:rsid w:val="00016EB6"/>
    <w:rsid w:val="000224E4"/>
    <w:rsid w:val="00022FD2"/>
    <w:rsid w:val="000264B1"/>
    <w:rsid w:val="000309BF"/>
    <w:rsid w:val="00031994"/>
    <w:rsid w:val="0003352B"/>
    <w:rsid w:val="00035F76"/>
    <w:rsid w:val="00037F2D"/>
    <w:rsid w:val="0004088F"/>
    <w:rsid w:val="000424E0"/>
    <w:rsid w:val="000434DD"/>
    <w:rsid w:val="0005103F"/>
    <w:rsid w:val="00061439"/>
    <w:rsid w:val="00064D78"/>
    <w:rsid w:val="0007464C"/>
    <w:rsid w:val="0007489E"/>
    <w:rsid w:val="00074CF7"/>
    <w:rsid w:val="0008341A"/>
    <w:rsid w:val="0008743B"/>
    <w:rsid w:val="000942D2"/>
    <w:rsid w:val="000943C9"/>
    <w:rsid w:val="000944A3"/>
    <w:rsid w:val="000A26D2"/>
    <w:rsid w:val="000A7ABD"/>
    <w:rsid w:val="000B1CEB"/>
    <w:rsid w:val="000B3AEF"/>
    <w:rsid w:val="000B552C"/>
    <w:rsid w:val="000D1945"/>
    <w:rsid w:val="000D64E3"/>
    <w:rsid w:val="000D67F5"/>
    <w:rsid w:val="000E651C"/>
    <w:rsid w:val="000F210F"/>
    <w:rsid w:val="00106856"/>
    <w:rsid w:val="0011111B"/>
    <w:rsid w:val="001120EB"/>
    <w:rsid w:val="001178C8"/>
    <w:rsid w:val="00120D21"/>
    <w:rsid w:val="00126861"/>
    <w:rsid w:val="0013050A"/>
    <w:rsid w:val="00161863"/>
    <w:rsid w:val="00163D40"/>
    <w:rsid w:val="001646C9"/>
    <w:rsid w:val="00167536"/>
    <w:rsid w:val="001708C0"/>
    <w:rsid w:val="00172742"/>
    <w:rsid w:val="00181741"/>
    <w:rsid w:val="00181ADA"/>
    <w:rsid w:val="0019555C"/>
    <w:rsid w:val="00196022"/>
    <w:rsid w:val="00196E8C"/>
    <w:rsid w:val="001A2D18"/>
    <w:rsid w:val="001A5007"/>
    <w:rsid w:val="001A5694"/>
    <w:rsid w:val="001A59EA"/>
    <w:rsid w:val="001B0BB4"/>
    <w:rsid w:val="001B3C8E"/>
    <w:rsid w:val="001B53BC"/>
    <w:rsid w:val="001C4D16"/>
    <w:rsid w:val="001C649C"/>
    <w:rsid w:val="001C6EBF"/>
    <w:rsid w:val="001D0F5A"/>
    <w:rsid w:val="001D2BD8"/>
    <w:rsid w:val="001E1903"/>
    <w:rsid w:val="001E26EB"/>
    <w:rsid w:val="001F0411"/>
    <w:rsid w:val="001F69FA"/>
    <w:rsid w:val="001F6EAA"/>
    <w:rsid w:val="002028FF"/>
    <w:rsid w:val="00211A01"/>
    <w:rsid w:val="00213194"/>
    <w:rsid w:val="002220DA"/>
    <w:rsid w:val="002231C1"/>
    <w:rsid w:val="00223E81"/>
    <w:rsid w:val="002242FB"/>
    <w:rsid w:val="00226ADB"/>
    <w:rsid w:val="0022762B"/>
    <w:rsid w:val="00233CBF"/>
    <w:rsid w:val="002411CF"/>
    <w:rsid w:val="00247658"/>
    <w:rsid w:val="00254FB0"/>
    <w:rsid w:val="00255BE3"/>
    <w:rsid w:val="00255CDD"/>
    <w:rsid w:val="00261DD8"/>
    <w:rsid w:val="00266757"/>
    <w:rsid w:val="0026748B"/>
    <w:rsid w:val="0026795F"/>
    <w:rsid w:val="00277C54"/>
    <w:rsid w:val="0028331B"/>
    <w:rsid w:val="00283340"/>
    <w:rsid w:val="00286401"/>
    <w:rsid w:val="00287E62"/>
    <w:rsid w:val="00295E86"/>
    <w:rsid w:val="002B2488"/>
    <w:rsid w:val="002B3321"/>
    <w:rsid w:val="002B4670"/>
    <w:rsid w:val="002C29DB"/>
    <w:rsid w:val="002C50C9"/>
    <w:rsid w:val="002C6824"/>
    <w:rsid w:val="002D2BEB"/>
    <w:rsid w:val="002D4599"/>
    <w:rsid w:val="002E3EB1"/>
    <w:rsid w:val="002E52DB"/>
    <w:rsid w:val="002F0EFF"/>
    <w:rsid w:val="002F14AE"/>
    <w:rsid w:val="002F4453"/>
    <w:rsid w:val="002F685D"/>
    <w:rsid w:val="002F6BA4"/>
    <w:rsid w:val="00312333"/>
    <w:rsid w:val="00315F51"/>
    <w:rsid w:val="00323287"/>
    <w:rsid w:val="00323438"/>
    <w:rsid w:val="00324B8A"/>
    <w:rsid w:val="00327DE8"/>
    <w:rsid w:val="00335AA2"/>
    <w:rsid w:val="00342620"/>
    <w:rsid w:val="003430BF"/>
    <w:rsid w:val="00346D8C"/>
    <w:rsid w:val="00350504"/>
    <w:rsid w:val="00351936"/>
    <w:rsid w:val="00353606"/>
    <w:rsid w:val="00353918"/>
    <w:rsid w:val="003569EC"/>
    <w:rsid w:val="00371CA6"/>
    <w:rsid w:val="00373F65"/>
    <w:rsid w:val="003742D0"/>
    <w:rsid w:val="00375C88"/>
    <w:rsid w:val="00381512"/>
    <w:rsid w:val="003815CE"/>
    <w:rsid w:val="00381915"/>
    <w:rsid w:val="00385031"/>
    <w:rsid w:val="003853B8"/>
    <w:rsid w:val="003917C3"/>
    <w:rsid w:val="00391D24"/>
    <w:rsid w:val="00394376"/>
    <w:rsid w:val="003966C0"/>
    <w:rsid w:val="003975D4"/>
    <w:rsid w:val="003A3FF3"/>
    <w:rsid w:val="003A49EE"/>
    <w:rsid w:val="003C01F7"/>
    <w:rsid w:val="003C42E1"/>
    <w:rsid w:val="003C501F"/>
    <w:rsid w:val="003C57BE"/>
    <w:rsid w:val="003E013E"/>
    <w:rsid w:val="003E2D6E"/>
    <w:rsid w:val="003F21B9"/>
    <w:rsid w:val="003F227E"/>
    <w:rsid w:val="003F5B72"/>
    <w:rsid w:val="004139B5"/>
    <w:rsid w:val="004214F5"/>
    <w:rsid w:val="00435806"/>
    <w:rsid w:val="00436D84"/>
    <w:rsid w:val="00447C5F"/>
    <w:rsid w:val="00450C81"/>
    <w:rsid w:val="004510BC"/>
    <w:rsid w:val="00454E76"/>
    <w:rsid w:val="00462973"/>
    <w:rsid w:val="004645C2"/>
    <w:rsid w:val="00471316"/>
    <w:rsid w:val="00471B58"/>
    <w:rsid w:val="00471FB2"/>
    <w:rsid w:val="004834AE"/>
    <w:rsid w:val="00484F52"/>
    <w:rsid w:val="00490035"/>
    <w:rsid w:val="00491E9D"/>
    <w:rsid w:val="00491F0D"/>
    <w:rsid w:val="00497043"/>
    <w:rsid w:val="00497597"/>
    <w:rsid w:val="004A2CDF"/>
    <w:rsid w:val="004A4679"/>
    <w:rsid w:val="004A6506"/>
    <w:rsid w:val="004B22D3"/>
    <w:rsid w:val="004B37A4"/>
    <w:rsid w:val="004B3925"/>
    <w:rsid w:val="004B563F"/>
    <w:rsid w:val="004C0772"/>
    <w:rsid w:val="004C1D27"/>
    <w:rsid w:val="004C33D5"/>
    <w:rsid w:val="004C38A1"/>
    <w:rsid w:val="004C4014"/>
    <w:rsid w:val="004C446F"/>
    <w:rsid w:val="004C68D0"/>
    <w:rsid w:val="004D1129"/>
    <w:rsid w:val="004D3CB2"/>
    <w:rsid w:val="004D44CD"/>
    <w:rsid w:val="004D7CC5"/>
    <w:rsid w:val="004E1F45"/>
    <w:rsid w:val="004E2926"/>
    <w:rsid w:val="004E5C89"/>
    <w:rsid w:val="004E7B6E"/>
    <w:rsid w:val="00500522"/>
    <w:rsid w:val="00505D11"/>
    <w:rsid w:val="0051158B"/>
    <w:rsid w:val="0051274F"/>
    <w:rsid w:val="00514088"/>
    <w:rsid w:val="00520FF8"/>
    <w:rsid w:val="0052105E"/>
    <w:rsid w:val="0052128B"/>
    <w:rsid w:val="0052134D"/>
    <w:rsid w:val="005231E7"/>
    <w:rsid w:val="0053015A"/>
    <w:rsid w:val="005301FC"/>
    <w:rsid w:val="005313AA"/>
    <w:rsid w:val="00531AF3"/>
    <w:rsid w:val="00532424"/>
    <w:rsid w:val="0053346F"/>
    <w:rsid w:val="005420D1"/>
    <w:rsid w:val="00551844"/>
    <w:rsid w:val="0056394F"/>
    <w:rsid w:val="0056500E"/>
    <w:rsid w:val="00566A52"/>
    <w:rsid w:val="00566F7B"/>
    <w:rsid w:val="005745D3"/>
    <w:rsid w:val="005825A4"/>
    <w:rsid w:val="00582F77"/>
    <w:rsid w:val="0058600D"/>
    <w:rsid w:val="005872D7"/>
    <w:rsid w:val="00592BE9"/>
    <w:rsid w:val="00596EA5"/>
    <w:rsid w:val="005970BA"/>
    <w:rsid w:val="005A2C34"/>
    <w:rsid w:val="005A4126"/>
    <w:rsid w:val="005A519C"/>
    <w:rsid w:val="005A7611"/>
    <w:rsid w:val="005B2CDD"/>
    <w:rsid w:val="005C01B2"/>
    <w:rsid w:val="005C6EFD"/>
    <w:rsid w:val="005D19A0"/>
    <w:rsid w:val="005D37F2"/>
    <w:rsid w:val="005D5E2C"/>
    <w:rsid w:val="005E0487"/>
    <w:rsid w:val="005E1B84"/>
    <w:rsid w:val="005E40FD"/>
    <w:rsid w:val="005E498B"/>
    <w:rsid w:val="005F39A7"/>
    <w:rsid w:val="005F4E77"/>
    <w:rsid w:val="00610810"/>
    <w:rsid w:val="00612304"/>
    <w:rsid w:val="006140D2"/>
    <w:rsid w:val="0061795C"/>
    <w:rsid w:val="00622421"/>
    <w:rsid w:val="00624D29"/>
    <w:rsid w:val="0063256D"/>
    <w:rsid w:val="00632859"/>
    <w:rsid w:val="00636757"/>
    <w:rsid w:val="00640AA8"/>
    <w:rsid w:val="00644E3F"/>
    <w:rsid w:val="00645E5A"/>
    <w:rsid w:val="0064618B"/>
    <w:rsid w:val="00652D27"/>
    <w:rsid w:val="00656C4E"/>
    <w:rsid w:val="0065708F"/>
    <w:rsid w:val="00657E2B"/>
    <w:rsid w:val="00660D19"/>
    <w:rsid w:val="00665C6A"/>
    <w:rsid w:val="0068571A"/>
    <w:rsid w:val="00687F91"/>
    <w:rsid w:val="006A08B8"/>
    <w:rsid w:val="006A3392"/>
    <w:rsid w:val="006A6D77"/>
    <w:rsid w:val="006B3F3F"/>
    <w:rsid w:val="006B40AF"/>
    <w:rsid w:val="006B42C9"/>
    <w:rsid w:val="006C1142"/>
    <w:rsid w:val="006C6789"/>
    <w:rsid w:val="006D2AEB"/>
    <w:rsid w:val="006D56CF"/>
    <w:rsid w:val="006D67A4"/>
    <w:rsid w:val="006E32C9"/>
    <w:rsid w:val="006E64AA"/>
    <w:rsid w:val="006F1287"/>
    <w:rsid w:val="006F358E"/>
    <w:rsid w:val="006F395C"/>
    <w:rsid w:val="006F7D7D"/>
    <w:rsid w:val="007023C9"/>
    <w:rsid w:val="00716EE9"/>
    <w:rsid w:val="00721901"/>
    <w:rsid w:val="00722522"/>
    <w:rsid w:val="007269EA"/>
    <w:rsid w:val="007300F1"/>
    <w:rsid w:val="007306C5"/>
    <w:rsid w:val="00732927"/>
    <w:rsid w:val="00736356"/>
    <w:rsid w:val="0074255F"/>
    <w:rsid w:val="0074334E"/>
    <w:rsid w:val="00744CD4"/>
    <w:rsid w:val="00745F54"/>
    <w:rsid w:val="00746A26"/>
    <w:rsid w:val="0075348C"/>
    <w:rsid w:val="007553CC"/>
    <w:rsid w:val="00756E9A"/>
    <w:rsid w:val="00757F4D"/>
    <w:rsid w:val="0076245D"/>
    <w:rsid w:val="00766291"/>
    <w:rsid w:val="00770ABB"/>
    <w:rsid w:val="00770E4E"/>
    <w:rsid w:val="00771BCC"/>
    <w:rsid w:val="0077218F"/>
    <w:rsid w:val="0077600D"/>
    <w:rsid w:val="007769DC"/>
    <w:rsid w:val="0078100A"/>
    <w:rsid w:val="00790ED0"/>
    <w:rsid w:val="00795CFF"/>
    <w:rsid w:val="007A02E4"/>
    <w:rsid w:val="007A0FA2"/>
    <w:rsid w:val="007A2B53"/>
    <w:rsid w:val="007A329E"/>
    <w:rsid w:val="007A35E6"/>
    <w:rsid w:val="007A4B41"/>
    <w:rsid w:val="007B0CE5"/>
    <w:rsid w:val="007B3E6E"/>
    <w:rsid w:val="007B6176"/>
    <w:rsid w:val="007B7D94"/>
    <w:rsid w:val="007C0C0B"/>
    <w:rsid w:val="007C540B"/>
    <w:rsid w:val="007C58FE"/>
    <w:rsid w:val="007D0C48"/>
    <w:rsid w:val="007D1F5C"/>
    <w:rsid w:val="007E19B5"/>
    <w:rsid w:val="007E2F2E"/>
    <w:rsid w:val="007E30D0"/>
    <w:rsid w:val="007E3966"/>
    <w:rsid w:val="007F51D6"/>
    <w:rsid w:val="007F5D30"/>
    <w:rsid w:val="0080006B"/>
    <w:rsid w:val="008020BF"/>
    <w:rsid w:val="00804314"/>
    <w:rsid w:val="00805312"/>
    <w:rsid w:val="00807797"/>
    <w:rsid w:val="008120C3"/>
    <w:rsid w:val="008131B2"/>
    <w:rsid w:val="00817B00"/>
    <w:rsid w:val="008339D6"/>
    <w:rsid w:val="0083436B"/>
    <w:rsid w:val="00836DBD"/>
    <w:rsid w:val="008521C9"/>
    <w:rsid w:val="0085298A"/>
    <w:rsid w:val="00853EAF"/>
    <w:rsid w:val="00861C7E"/>
    <w:rsid w:val="008647C4"/>
    <w:rsid w:val="00864D8D"/>
    <w:rsid w:val="00882E44"/>
    <w:rsid w:val="00890CB7"/>
    <w:rsid w:val="0089292D"/>
    <w:rsid w:val="00894DF9"/>
    <w:rsid w:val="008952C7"/>
    <w:rsid w:val="00895DA8"/>
    <w:rsid w:val="00896156"/>
    <w:rsid w:val="00896A41"/>
    <w:rsid w:val="008A02E1"/>
    <w:rsid w:val="008A09EC"/>
    <w:rsid w:val="008A0CC8"/>
    <w:rsid w:val="008A111E"/>
    <w:rsid w:val="008A12CB"/>
    <w:rsid w:val="008A167D"/>
    <w:rsid w:val="008A444C"/>
    <w:rsid w:val="008A7101"/>
    <w:rsid w:val="008B2125"/>
    <w:rsid w:val="008B3024"/>
    <w:rsid w:val="008C2452"/>
    <w:rsid w:val="008C6BA1"/>
    <w:rsid w:val="008C6CA6"/>
    <w:rsid w:val="008C7E5B"/>
    <w:rsid w:val="008D0F23"/>
    <w:rsid w:val="008D2C8C"/>
    <w:rsid w:val="008D3DD2"/>
    <w:rsid w:val="008D78B7"/>
    <w:rsid w:val="008D7EF4"/>
    <w:rsid w:val="008E6598"/>
    <w:rsid w:val="008F2365"/>
    <w:rsid w:val="008F2E80"/>
    <w:rsid w:val="00902D09"/>
    <w:rsid w:val="00904056"/>
    <w:rsid w:val="00904EE3"/>
    <w:rsid w:val="009056CB"/>
    <w:rsid w:val="00906521"/>
    <w:rsid w:val="009065EC"/>
    <w:rsid w:val="00910B91"/>
    <w:rsid w:val="0091388F"/>
    <w:rsid w:val="009151D7"/>
    <w:rsid w:val="009228D2"/>
    <w:rsid w:val="0092680E"/>
    <w:rsid w:val="009268C4"/>
    <w:rsid w:val="00927D7E"/>
    <w:rsid w:val="00934A59"/>
    <w:rsid w:val="0094503B"/>
    <w:rsid w:val="00945B99"/>
    <w:rsid w:val="00960015"/>
    <w:rsid w:val="00963148"/>
    <w:rsid w:val="009758F5"/>
    <w:rsid w:val="00983B44"/>
    <w:rsid w:val="00983E19"/>
    <w:rsid w:val="00985D2B"/>
    <w:rsid w:val="00986604"/>
    <w:rsid w:val="009A1C74"/>
    <w:rsid w:val="009A343D"/>
    <w:rsid w:val="009A5BFE"/>
    <w:rsid w:val="009B38B8"/>
    <w:rsid w:val="009B482C"/>
    <w:rsid w:val="009B7E4F"/>
    <w:rsid w:val="009C7836"/>
    <w:rsid w:val="009D2C35"/>
    <w:rsid w:val="009D52C0"/>
    <w:rsid w:val="009D68EC"/>
    <w:rsid w:val="009E1BF4"/>
    <w:rsid w:val="009E408C"/>
    <w:rsid w:val="009E4949"/>
    <w:rsid w:val="009E6E8E"/>
    <w:rsid w:val="009F38AA"/>
    <w:rsid w:val="009F38AB"/>
    <w:rsid w:val="009F3D37"/>
    <w:rsid w:val="00A02399"/>
    <w:rsid w:val="00A02D77"/>
    <w:rsid w:val="00A03CFE"/>
    <w:rsid w:val="00A06BB7"/>
    <w:rsid w:val="00A06BEF"/>
    <w:rsid w:val="00A10C39"/>
    <w:rsid w:val="00A1130D"/>
    <w:rsid w:val="00A1146F"/>
    <w:rsid w:val="00A16751"/>
    <w:rsid w:val="00A173FA"/>
    <w:rsid w:val="00A20EE9"/>
    <w:rsid w:val="00A322B4"/>
    <w:rsid w:val="00A3315E"/>
    <w:rsid w:val="00A416EE"/>
    <w:rsid w:val="00A4611C"/>
    <w:rsid w:val="00A544DE"/>
    <w:rsid w:val="00A56FB7"/>
    <w:rsid w:val="00A60196"/>
    <w:rsid w:val="00A63577"/>
    <w:rsid w:val="00A70721"/>
    <w:rsid w:val="00A7260B"/>
    <w:rsid w:val="00A7502F"/>
    <w:rsid w:val="00A80B77"/>
    <w:rsid w:val="00A84B5B"/>
    <w:rsid w:val="00A8589D"/>
    <w:rsid w:val="00A87D2C"/>
    <w:rsid w:val="00A91272"/>
    <w:rsid w:val="00A9299E"/>
    <w:rsid w:val="00A956AC"/>
    <w:rsid w:val="00A96453"/>
    <w:rsid w:val="00AA0050"/>
    <w:rsid w:val="00AA1412"/>
    <w:rsid w:val="00AA59F8"/>
    <w:rsid w:val="00AA759B"/>
    <w:rsid w:val="00AB32CB"/>
    <w:rsid w:val="00AB3EF7"/>
    <w:rsid w:val="00AB5173"/>
    <w:rsid w:val="00AB5284"/>
    <w:rsid w:val="00AB5D97"/>
    <w:rsid w:val="00AB62AC"/>
    <w:rsid w:val="00AC3FE3"/>
    <w:rsid w:val="00AC425C"/>
    <w:rsid w:val="00AD3080"/>
    <w:rsid w:val="00AD7561"/>
    <w:rsid w:val="00AE061F"/>
    <w:rsid w:val="00AE062E"/>
    <w:rsid w:val="00AE16EE"/>
    <w:rsid w:val="00AE2BEB"/>
    <w:rsid w:val="00AE5E3C"/>
    <w:rsid w:val="00AE6110"/>
    <w:rsid w:val="00AE77B6"/>
    <w:rsid w:val="00AF48B5"/>
    <w:rsid w:val="00AF4CFA"/>
    <w:rsid w:val="00B00F1A"/>
    <w:rsid w:val="00B03F8F"/>
    <w:rsid w:val="00B05371"/>
    <w:rsid w:val="00B107B0"/>
    <w:rsid w:val="00B1184A"/>
    <w:rsid w:val="00B11C8B"/>
    <w:rsid w:val="00B125E5"/>
    <w:rsid w:val="00B21AAC"/>
    <w:rsid w:val="00B2451C"/>
    <w:rsid w:val="00B26399"/>
    <w:rsid w:val="00B30A55"/>
    <w:rsid w:val="00B37CF0"/>
    <w:rsid w:val="00B442F0"/>
    <w:rsid w:val="00B52600"/>
    <w:rsid w:val="00B54514"/>
    <w:rsid w:val="00B5602D"/>
    <w:rsid w:val="00B60D08"/>
    <w:rsid w:val="00B62C98"/>
    <w:rsid w:val="00B66332"/>
    <w:rsid w:val="00B71D22"/>
    <w:rsid w:val="00B81D07"/>
    <w:rsid w:val="00B82EDE"/>
    <w:rsid w:val="00B84475"/>
    <w:rsid w:val="00B86C89"/>
    <w:rsid w:val="00B87A06"/>
    <w:rsid w:val="00B917A4"/>
    <w:rsid w:val="00B94518"/>
    <w:rsid w:val="00BA07B4"/>
    <w:rsid w:val="00BA1A19"/>
    <w:rsid w:val="00BA5775"/>
    <w:rsid w:val="00BB0934"/>
    <w:rsid w:val="00BC00CA"/>
    <w:rsid w:val="00BC1C39"/>
    <w:rsid w:val="00BC1E4F"/>
    <w:rsid w:val="00BC2F10"/>
    <w:rsid w:val="00BC79F5"/>
    <w:rsid w:val="00BE0868"/>
    <w:rsid w:val="00BE3767"/>
    <w:rsid w:val="00BE4FB3"/>
    <w:rsid w:val="00BE5F87"/>
    <w:rsid w:val="00BF5850"/>
    <w:rsid w:val="00C06B53"/>
    <w:rsid w:val="00C10047"/>
    <w:rsid w:val="00C133BE"/>
    <w:rsid w:val="00C15EF5"/>
    <w:rsid w:val="00C26B9E"/>
    <w:rsid w:val="00C33695"/>
    <w:rsid w:val="00C34A28"/>
    <w:rsid w:val="00C43CA6"/>
    <w:rsid w:val="00C46A72"/>
    <w:rsid w:val="00C570B1"/>
    <w:rsid w:val="00C60C8F"/>
    <w:rsid w:val="00C636CB"/>
    <w:rsid w:val="00C638C4"/>
    <w:rsid w:val="00C64EDD"/>
    <w:rsid w:val="00C65C42"/>
    <w:rsid w:val="00C715C5"/>
    <w:rsid w:val="00C71BE9"/>
    <w:rsid w:val="00C72838"/>
    <w:rsid w:val="00C73C85"/>
    <w:rsid w:val="00C74F30"/>
    <w:rsid w:val="00C82435"/>
    <w:rsid w:val="00C8499F"/>
    <w:rsid w:val="00C95764"/>
    <w:rsid w:val="00CA6DEF"/>
    <w:rsid w:val="00CA7C3C"/>
    <w:rsid w:val="00CA7D96"/>
    <w:rsid w:val="00CB3254"/>
    <w:rsid w:val="00CB4AD5"/>
    <w:rsid w:val="00CB762C"/>
    <w:rsid w:val="00CC61E5"/>
    <w:rsid w:val="00CC673D"/>
    <w:rsid w:val="00CD082A"/>
    <w:rsid w:val="00CD0A78"/>
    <w:rsid w:val="00CD33A1"/>
    <w:rsid w:val="00CE268B"/>
    <w:rsid w:val="00CE311C"/>
    <w:rsid w:val="00CF18F9"/>
    <w:rsid w:val="00CF493F"/>
    <w:rsid w:val="00CF66EC"/>
    <w:rsid w:val="00D01A65"/>
    <w:rsid w:val="00D06936"/>
    <w:rsid w:val="00D07B3D"/>
    <w:rsid w:val="00D139C5"/>
    <w:rsid w:val="00D14635"/>
    <w:rsid w:val="00D179C1"/>
    <w:rsid w:val="00D300B5"/>
    <w:rsid w:val="00D32BCD"/>
    <w:rsid w:val="00D450EA"/>
    <w:rsid w:val="00D51CEF"/>
    <w:rsid w:val="00D5437F"/>
    <w:rsid w:val="00D6005A"/>
    <w:rsid w:val="00D60839"/>
    <w:rsid w:val="00D67C41"/>
    <w:rsid w:val="00D70CD6"/>
    <w:rsid w:val="00D71414"/>
    <w:rsid w:val="00D75A03"/>
    <w:rsid w:val="00D93A0B"/>
    <w:rsid w:val="00DA42D1"/>
    <w:rsid w:val="00DA4883"/>
    <w:rsid w:val="00DA48A5"/>
    <w:rsid w:val="00DA4C0B"/>
    <w:rsid w:val="00DA4D46"/>
    <w:rsid w:val="00DA6EA4"/>
    <w:rsid w:val="00DB0A76"/>
    <w:rsid w:val="00DB1606"/>
    <w:rsid w:val="00DB43FE"/>
    <w:rsid w:val="00DB5EE3"/>
    <w:rsid w:val="00DC0943"/>
    <w:rsid w:val="00DC519E"/>
    <w:rsid w:val="00DC6CBD"/>
    <w:rsid w:val="00DD0CDC"/>
    <w:rsid w:val="00DD5205"/>
    <w:rsid w:val="00DD77FC"/>
    <w:rsid w:val="00DE013D"/>
    <w:rsid w:val="00DF0211"/>
    <w:rsid w:val="00DF31CB"/>
    <w:rsid w:val="00DF4604"/>
    <w:rsid w:val="00E00336"/>
    <w:rsid w:val="00E00DAC"/>
    <w:rsid w:val="00E05EE2"/>
    <w:rsid w:val="00E12B67"/>
    <w:rsid w:val="00E13259"/>
    <w:rsid w:val="00E139B7"/>
    <w:rsid w:val="00E2287A"/>
    <w:rsid w:val="00E27CD5"/>
    <w:rsid w:val="00E31D2B"/>
    <w:rsid w:val="00E33359"/>
    <w:rsid w:val="00E41239"/>
    <w:rsid w:val="00E44481"/>
    <w:rsid w:val="00E47D1C"/>
    <w:rsid w:val="00E51C64"/>
    <w:rsid w:val="00E534C4"/>
    <w:rsid w:val="00E5663D"/>
    <w:rsid w:val="00E56BA4"/>
    <w:rsid w:val="00E60AD4"/>
    <w:rsid w:val="00E62253"/>
    <w:rsid w:val="00E6774B"/>
    <w:rsid w:val="00E746E1"/>
    <w:rsid w:val="00E74AC9"/>
    <w:rsid w:val="00E800A6"/>
    <w:rsid w:val="00E80BB8"/>
    <w:rsid w:val="00E8617E"/>
    <w:rsid w:val="00E86963"/>
    <w:rsid w:val="00E8749F"/>
    <w:rsid w:val="00E94A02"/>
    <w:rsid w:val="00E968F8"/>
    <w:rsid w:val="00EA3550"/>
    <w:rsid w:val="00EA4986"/>
    <w:rsid w:val="00EA6109"/>
    <w:rsid w:val="00EB0BA8"/>
    <w:rsid w:val="00EB1831"/>
    <w:rsid w:val="00EB1FA8"/>
    <w:rsid w:val="00EB274A"/>
    <w:rsid w:val="00EB2DEA"/>
    <w:rsid w:val="00EB355D"/>
    <w:rsid w:val="00EB51C2"/>
    <w:rsid w:val="00EB64EE"/>
    <w:rsid w:val="00EC13DD"/>
    <w:rsid w:val="00EC1A4B"/>
    <w:rsid w:val="00EC6B8C"/>
    <w:rsid w:val="00ED07DC"/>
    <w:rsid w:val="00ED2787"/>
    <w:rsid w:val="00ED6213"/>
    <w:rsid w:val="00ED6F49"/>
    <w:rsid w:val="00ED79DA"/>
    <w:rsid w:val="00EE12BD"/>
    <w:rsid w:val="00EE3805"/>
    <w:rsid w:val="00EE6A00"/>
    <w:rsid w:val="00EF57B4"/>
    <w:rsid w:val="00EF65F2"/>
    <w:rsid w:val="00F05961"/>
    <w:rsid w:val="00F1444B"/>
    <w:rsid w:val="00F2261C"/>
    <w:rsid w:val="00F23CF5"/>
    <w:rsid w:val="00F24028"/>
    <w:rsid w:val="00F24FE9"/>
    <w:rsid w:val="00F31975"/>
    <w:rsid w:val="00F3463B"/>
    <w:rsid w:val="00F34EE0"/>
    <w:rsid w:val="00F442E2"/>
    <w:rsid w:val="00F4572D"/>
    <w:rsid w:val="00F532DF"/>
    <w:rsid w:val="00F53D37"/>
    <w:rsid w:val="00F559CF"/>
    <w:rsid w:val="00F603B6"/>
    <w:rsid w:val="00F611F4"/>
    <w:rsid w:val="00F740D4"/>
    <w:rsid w:val="00F75319"/>
    <w:rsid w:val="00F762AE"/>
    <w:rsid w:val="00F819A0"/>
    <w:rsid w:val="00F858C7"/>
    <w:rsid w:val="00F9159C"/>
    <w:rsid w:val="00F940B8"/>
    <w:rsid w:val="00F97A15"/>
    <w:rsid w:val="00FA2A38"/>
    <w:rsid w:val="00FA3081"/>
    <w:rsid w:val="00FB0F56"/>
    <w:rsid w:val="00FD179F"/>
    <w:rsid w:val="00FD32D6"/>
    <w:rsid w:val="00FD593A"/>
    <w:rsid w:val="00FE247D"/>
    <w:rsid w:val="00FE769E"/>
    <w:rsid w:val="00FF0028"/>
    <w:rsid w:val="00FF1761"/>
    <w:rsid w:val="00FF2810"/>
    <w:rsid w:val="00FF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FA66"/>
  <w15:chartTrackingRefBased/>
  <w15:docId w15:val="{492B771E-5B2B-4442-9362-23437B0BD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tle, William J</dc:creator>
  <cp:keywords/>
  <dc:description/>
  <cp:lastModifiedBy>Pestle, William J</cp:lastModifiedBy>
  <cp:revision>2</cp:revision>
  <dcterms:created xsi:type="dcterms:W3CDTF">2022-08-25T19:20:00Z</dcterms:created>
  <dcterms:modified xsi:type="dcterms:W3CDTF">2022-08-25T19:20:00Z</dcterms:modified>
</cp:coreProperties>
</file>